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919" w:rsidRDefault="00750FB3">
      <w:pPr>
        <w:rPr>
          <w:b/>
        </w:rPr>
      </w:pPr>
      <w:r w:rsidRPr="00750FB3">
        <w:rPr>
          <w:b/>
        </w:rPr>
        <w:t>Table S6</w:t>
      </w:r>
    </w:p>
    <w:tbl>
      <w:tblPr>
        <w:tblW w:w="883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792"/>
        <w:gridCol w:w="5040"/>
      </w:tblGrid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5FD7">
              <w:rPr>
                <w:rFonts w:ascii="Arial" w:hAnsi="Arial" w:cs="Arial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5FD7">
              <w:rPr>
                <w:rFonts w:ascii="Arial" w:hAnsi="Arial" w:cs="Arial"/>
                <w:b/>
                <w:bCs/>
                <w:sz w:val="16"/>
                <w:szCs w:val="16"/>
              </w:rPr>
              <w:t>Additional parameters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Alcohol abuse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34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Alzheimer's disease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85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Basal cell carcinoma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54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56; All subjects: sex = female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ronary artery disease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70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60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hronic obstructive pulmonary disease (COPD)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All subjects: history of smoking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Heart attack, early onset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ases: age &lt;= 50 if male, age &lt;= 60 if female; Controls: age &gt;= 59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Prostate cancer, early onset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ases: age &lt;= 60; Controls: age &gt;= 59; All subjects: sex = M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Autism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ases: age &lt;= 18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cular degeneration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age &gt;= 60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Male pattern baldness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40; All subjects: sex = male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Osteoarthritis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73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Ovarian cance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All subjects: sex = female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Parkinson's disease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50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Inflammatory bowel disease (IBD), juvenile onset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ases: age &lt;= 18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68; All subjects: sex = male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= 60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Controls: age &gt; = 62 and no gestational diabetes</w:t>
            </w:r>
          </w:p>
        </w:tc>
      </w:tr>
      <w:tr w:rsidR="00750FB3" w:rsidRPr="007F5FD7" w:rsidTr="00F12CEE">
        <w:trPr>
          <w:trHeight w:val="255"/>
        </w:trPr>
        <w:tc>
          <w:tcPr>
            <w:tcW w:w="3792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Testicular cance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:rsidR="00750FB3" w:rsidRPr="007F5FD7" w:rsidRDefault="00750FB3" w:rsidP="00750FB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F5FD7">
              <w:rPr>
                <w:rFonts w:ascii="Arial" w:hAnsi="Arial" w:cs="Arial"/>
                <w:sz w:val="16"/>
                <w:szCs w:val="16"/>
              </w:rPr>
              <w:t>All subjects: sex = male</w:t>
            </w:r>
          </w:p>
        </w:tc>
      </w:tr>
    </w:tbl>
    <w:p w:rsidR="00750FB3" w:rsidRPr="00750FB3" w:rsidRDefault="00750FB3">
      <w:pPr>
        <w:rPr>
          <w:b/>
          <w:u w:val="double"/>
        </w:rPr>
      </w:pPr>
    </w:p>
    <w:sectPr w:rsidR="00750FB3" w:rsidRPr="00750FB3" w:rsidSect="00750F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50FB3"/>
    <w:rsid w:val="005A1A55"/>
    <w:rsid w:val="00750FB3"/>
    <w:rsid w:val="009E4DA2"/>
    <w:rsid w:val="00EF7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> 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Tung</dc:creator>
  <cp:keywords/>
  <dc:description/>
  <cp:lastModifiedBy>Joyce Tung</cp:lastModifiedBy>
  <cp:revision>1</cp:revision>
  <dcterms:created xsi:type="dcterms:W3CDTF">2011-07-22T18:11:00Z</dcterms:created>
  <dcterms:modified xsi:type="dcterms:W3CDTF">2011-07-22T18:11:00Z</dcterms:modified>
</cp:coreProperties>
</file>